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9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544"/>
        <w:gridCol w:w="1984"/>
        <w:gridCol w:w="1701"/>
      </w:tblGrid>
      <w:tr w:rsidR="00C5489A" w:rsidRPr="003D660F" w:rsidTr="004C5F79">
        <w:trPr>
          <w:trHeight w:val="510"/>
        </w:trPr>
        <w:tc>
          <w:tcPr>
            <w:tcW w:w="104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489A" w:rsidRPr="00C5489A" w:rsidRDefault="0036416F" w:rsidP="00F47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dditional file 7</w:t>
            </w:r>
            <w:r w:rsidR="003D660F" w:rsidRPr="003D6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: Tab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e S3</w:t>
            </w:r>
            <w:bookmarkStart w:id="0" w:name="_GoBack"/>
            <w:bookmarkEnd w:id="0"/>
            <w:r w:rsidR="003D660F" w:rsidRPr="003D6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. 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>Parameters of c</w:t>
            </w:r>
            <w:r w:rsidR="00C5489A" w:rsidRPr="00C548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>alibra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 xml:space="preserve">tion of the sprayers for outdoor and indoor application against 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CH"/>
              </w:rPr>
              <w:t>Aedes aegypti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 xml:space="preserve"> and 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de-CH"/>
              </w:rPr>
              <w:t>Culex quinquefasciatus</w:t>
            </w:r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 xml:space="preserve"> in </w:t>
            </w:r>
            <w:proofErr w:type="spellStart"/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>Agboville</w:t>
            </w:r>
            <w:proofErr w:type="spellEnd"/>
            <w:r w:rsidR="003D660F" w:rsidRPr="00F47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CH"/>
              </w:rPr>
              <w:t>, Côte d’Ivoire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Spraye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aramete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ludora Co</w:t>
            </w:r>
            <w:r w:rsidR="003D6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-M</w:t>
            </w:r>
            <w:r w:rsidRPr="00C54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x 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K-Othrine</w:t>
            </w:r>
            <w:r w:rsidR="003D6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EC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3D660F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icronair</w:t>
            </w:r>
            <w:proofErr w:type="spellEnd"/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AU9000</w:t>
            </w:r>
            <w:r w:rsid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Out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or ULV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rack spacing (m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ehicle speed (Km/h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pplication rate (l/ha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overage (ha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from sprayer (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umber of sprayhea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3D660F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Output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from each sprayhead (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witch position or Nozz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equired flow rate (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 from right-hand sprayhead (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9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 from left-hand sprayhead (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7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otal vo</w:t>
            </w:r>
            <w:r w:rsidR="003D6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ume (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Time to collect measured </w:t>
            </w:r>
            <w:r w:rsidR="003D660F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rate (l/m</w:t>
            </w:r>
            <w:r w:rsidR="004A7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in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9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wingfog</w:t>
            </w:r>
            <w:proofErr w:type="spellEnd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N 101 Pump</w:t>
            </w:r>
            <w:r w:rsidR="003D6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Out</w:t>
            </w:r>
            <w:r w:rsid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</w:t>
            </w:r>
            <w:r w:rsidR="003D6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oor TF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rack spacing (m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994368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ehicle speed (k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/h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pplication rate (l/ha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.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overage (ha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2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from sprayer (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.08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umber of sprayhea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witch position or Nozz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.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equired flow rate (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.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 from sprayhead (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ime to collect measured vo</w:t>
            </w:r>
            <w:r w:rsid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u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e (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rate (l/m</w:t>
            </w:r>
            <w:r w:rsidR="004A7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in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95</w:t>
            </w:r>
          </w:p>
        </w:tc>
      </w:tr>
      <w:tr w:rsidR="00C5489A" w:rsidRPr="003D660F" w:rsidTr="004C5F79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ectorfog</w:t>
            </w:r>
            <w:proofErr w:type="spellEnd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C150+</w:t>
            </w:r>
            <w:r w:rsidR="003D6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Indoor ULV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rate (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0.8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1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ouse volume (m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CH"/>
              </w:rPr>
              <w:t>3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pplication rate (ml/m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CH"/>
              </w:rPr>
              <w:t>3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 (m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ime (min or sec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F47303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76 min  or 4 se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F47303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76 min  or 4 sec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wingfog</w:t>
            </w:r>
            <w:proofErr w:type="spellEnd"/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N 50</w:t>
            </w:r>
            <w:r w:rsidR="003D6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Indoor TF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low rate (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/mi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1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B371E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1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994368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House volume (m</w:t>
            </w:r>
            <w:r w:rsidRP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CH"/>
              </w:rPr>
              <w:t>3</w:t>
            </w:r>
            <w:r w:rsidR="00C5489A"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6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pplication rate (l/</w:t>
            </w:r>
            <w:r w:rsid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</w:t>
            </w:r>
            <w:r w:rsidR="00994368" w:rsidRPr="00994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CH"/>
              </w:rPr>
              <w:t>3</w:t>
            </w: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5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olume (m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</w:tr>
      <w:tr w:rsidR="00C5489A" w:rsidRPr="003D660F" w:rsidTr="004C5F79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ime (min or sec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8 min or  23 se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489A" w:rsidRPr="00C5489A" w:rsidRDefault="00C5489A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C54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8 min or  23 sec</w:t>
            </w:r>
          </w:p>
        </w:tc>
      </w:tr>
      <w:tr w:rsidR="00F47303" w:rsidRPr="003D660F" w:rsidTr="004C5F79">
        <w:trPr>
          <w:trHeight w:val="285"/>
        </w:trPr>
        <w:tc>
          <w:tcPr>
            <w:tcW w:w="1049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D22" w:rsidRPr="00B63957" w:rsidRDefault="00E71D22" w:rsidP="003D6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B639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Formula:</w:t>
            </w:r>
          </w:p>
          <w:p w:rsidR="000E76F7" w:rsidRPr="00994368" w:rsidRDefault="00E71D22" w:rsidP="00E71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val="en-GB" w:eastAsia="de-CH"/>
                  </w:rPr>
                  <m:t>Coverage (ha/min)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val="en-GB" w:eastAsia="de-C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 xml:space="preserve">Track spacing 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val="en-GB" w:eastAsia="de-CH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val="en-GB" w:eastAsia="de-CH"/>
                          </w:rPr>
                          <m:t>m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 xml:space="preserve"> x Vehicle speed (km/h) 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>600</m:t>
                    </m:r>
                  </m:den>
                </m:f>
              </m:oMath>
            </m:oMathPara>
          </w:p>
          <w:p w:rsidR="00994368" w:rsidRPr="00994368" w:rsidRDefault="00994368" w:rsidP="00E71D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de-CH"/>
              </w:rPr>
            </w:pPr>
          </w:p>
          <w:p w:rsidR="000E76F7" w:rsidRPr="00B63957" w:rsidRDefault="006A5119" w:rsidP="00E7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Flow from sprayer (l/min) = Coverage (ha/min) x Application rate (l/ha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 </m:t>
                </m:r>
              </m:oMath>
            </m:oMathPara>
          </w:p>
          <w:p w:rsidR="00B63957" w:rsidRPr="00994368" w:rsidRDefault="00B63957" w:rsidP="00E71D22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:rsidR="00E71D22" w:rsidRPr="00994368" w:rsidRDefault="00994368" w:rsidP="00B63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val="en-GB" w:eastAsia="de-CH"/>
                  </w:rPr>
                  <m:t>Time (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val="en-GB" w:eastAsia="de-CH"/>
                  </w:rPr>
                  <m:t>min)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16"/>
                    <w:szCs w:val="16"/>
                    <w:lang w:val="en-GB" w:eastAsia="de-CH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>Total volume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val="en-GB" w:eastAsia="de-CH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val="en-GB" w:eastAsia="de-CH"/>
                          </w:rPr>
                          <m:t>l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val="en-GB" w:eastAsia="de-CH"/>
                      </w:rPr>
                      <m:t>Flow rate (l/min)</m:t>
                    </m:r>
                  </m:den>
                </m:f>
              </m:oMath>
            </m:oMathPara>
          </w:p>
          <w:p w:rsidR="00994368" w:rsidRPr="00994368" w:rsidRDefault="00994368" w:rsidP="00B639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6"/>
                <w:szCs w:val="6"/>
                <w:lang w:val="en-GB" w:eastAsia="de-CH"/>
              </w:rPr>
            </w:pPr>
          </w:p>
          <w:p w:rsidR="00994368" w:rsidRPr="00994368" w:rsidRDefault="00994368" w:rsidP="0099436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99436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e-CH"/>
              </w:rPr>
              <w:t>Ha: hectare, L: litre, m: meter, min: minute, km: kilometre, sec: second, ULV: ultra-low volume, TF: thermal fogging</w:t>
            </w:r>
          </w:p>
        </w:tc>
      </w:tr>
    </w:tbl>
    <w:p w:rsidR="00EF4D8B" w:rsidRPr="009B5B64" w:rsidRDefault="00EF4D8B">
      <w:pPr>
        <w:rPr>
          <w:rFonts w:ascii="Arial" w:hAnsi="Arial" w:cs="Arial"/>
        </w:rPr>
      </w:pPr>
    </w:p>
    <w:sectPr w:rsidR="00EF4D8B" w:rsidRPr="009B5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89A"/>
    <w:rsid w:val="00077AC6"/>
    <w:rsid w:val="00081125"/>
    <w:rsid w:val="000E76F7"/>
    <w:rsid w:val="00154C03"/>
    <w:rsid w:val="001B142A"/>
    <w:rsid w:val="001D2CD4"/>
    <w:rsid w:val="0021266D"/>
    <w:rsid w:val="002D12D3"/>
    <w:rsid w:val="0036416F"/>
    <w:rsid w:val="003D660F"/>
    <w:rsid w:val="003D6AE5"/>
    <w:rsid w:val="003E3A16"/>
    <w:rsid w:val="00470544"/>
    <w:rsid w:val="004A7984"/>
    <w:rsid w:val="004C5F79"/>
    <w:rsid w:val="006A5119"/>
    <w:rsid w:val="00994368"/>
    <w:rsid w:val="009B5B64"/>
    <w:rsid w:val="009D5D4B"/>
    <w:rsid w:val="00B371EA"/>
    <w:rsid w:val="00B63957"/>
    <w:rsid w:val="00C30E89"/>
    <w:rsid w:val="00C5489A"/>
    <w:rsid w:val="00CE0320"/>
    <w:rsid w:val="00DA2810"/>
    <w:rsid w:val="00DE52BD"/>
    <w:rsid w:val="00E53036"/>
    <w:rsid w:val="00E71D22"/>
    <w:rsid w:val="00EE4FB7"/>
    <w:rsid w:val="00EF4D8B"/>
    <w:rsid w:val="00F4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884D0F"/>
  <w15:chartTrackingRefBased/>
  <w15:docId w15:val="{D35BA6BC-616A-43E6-83FF-88620457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0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3</cp:revision>
  <dcterms:created xsi:type="dcterms:W3CDTF">2022-10-18T11:37:00Z</dcterms:created>
  <dcterms:modified xsi:type="dcterms:W3CDTF">2022-10-18T11:37:00Z</dcterms:modified>
</cp:coreProperties>
</file>